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12"/>
        <w:gridCol w:w="1446"/>
        <w:gridCol w:w="1425"/>
        <w:gridCol w:w="1438"/>
        <w:gridCol w:w="1855"/>
        <w:gridCol w:w="1877"/>
        <w:gridCol w:w="1877"/>
        <w:gridCol w:w="1865"/>
        <w:gridCol w:w="1865"/>
      </w:tblGrid>
      <w:tr w:rsidR="004C03C5" w:rsidRPr="004C03C5" w:rsidTr="004C03C5">
        <w:trPr>
          <w:trHeight w:val="766"/>
        </w:trPr>
        <w:tc>
          <w:tcPr>
            <w:tcW w:w="14260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able S2. </w:t>
            </w:r>
            <w:r w:rsidRPr="004C03C5">
              <w:rPr>
                <w:rFonts w:ascii="Arial" w:hAnsi="Arial" w:cs="Arial"/>
                <w:sz w:val="22"/>
                <w:szCs w:val="22"/>
              </w:rPr>
              <w:t> High resolution HLA typing of the patients studied. 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HLA-A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HLA-B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HLA-C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DPB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DQA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DQB1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DRB1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DRB4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S0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2:01:01:0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39:01:01: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6:02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2:01:0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1:01:01G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3:03:02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1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3:01:01: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57:01: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7:02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3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2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5:01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7:01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S0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1:01:01:0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07:02: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7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2:01:0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1:02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6:02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15:01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5*01:01:01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24:02:01: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08:01: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7:02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4:01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1:02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6:02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15:01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5*01:01:01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S0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3:01:01:0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13:02: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4:01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4:01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1:02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3:01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1:03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5*01:01:01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3:01:01: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35:01:01: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6:02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4:01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5:01:01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6:02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15:01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5*01:01:01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S00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32:01:0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40:01: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3:04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4:01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1:02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3:01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11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3*02:02:01:01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68:01: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44:02:01: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7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4:01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5:01:01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6:02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15:01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5*01:01:01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S00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2:01:01:0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07:02: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2:02:02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4:01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1:01:01G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3:02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1:02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3:01:01: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14:02: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7:02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6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3:01:01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5:01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4:04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S00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11:01:0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39:05: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5:01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1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1:02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2:0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4:05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3*03:01:01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68:03: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44:02:01: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7:02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4:01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3:01:01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5:01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13:02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S00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3:01:01:0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40:02: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2:02:02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4:02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2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2:0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7:01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3*02:02:01:01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29:02:01: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44:03: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16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13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5:01:01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3:01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13:05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S008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2:01:01:0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44:02:01: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5:01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3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3:01:01G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3:02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4:04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23:01: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50: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6:02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11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3:01:01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4:02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4:06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S009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2:01:01:0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07:02: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6:02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1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1:01:01G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3:01:01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1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  <w:tr w:rsidR="004C03C5" w:rsidRPr="004C03C5" w:rsidTr="004C03C5">
        <w:trPr>
          <w:trHeight w:val="287"/>
        </w:trPr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_GoBack"/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2:05: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57:01: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7:02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04:02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3:01:01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5:01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4:08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  <w:bookmarkEnd w:id="0"/>
      <w:tr w:rsidR="004C03C5" w:rsidRPr="004C03C5" w:rsidTr="004C03C5">
        <w:trPr>
          <w:trHeight w:val="287"/>
        </w:trPr>
        <w:tc>
          <w:tcPr>
            <w:tcW w:w="7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b/>
                <w:bCs/>
                <w:sz w:val="22"/>
                <w:szCs w:val="22"/>
              </w:rPr>
              <w:t>S010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1:01:01:01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13:02:01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6:02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10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2:0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2:02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7:01:01: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  <w:tr w:rsidR="004C03C5" w:rsidRPr="004C03C5" w:rsidTr="004C03C5">
        <w:trPr>
          <w:trHeight w:val="298"/>
        </w:trPr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A*02:01:01:0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B*57:01: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C*06:02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PB1*11:01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A1*02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QB1*03:03:02: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1*07:01:01: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0000" w:rsidRPr="004C03C5" w:rsidRDefault="004C03C5" w:rsidP="004C03C5">
            <w:pPr>
              <w:rPr>
                <w:rFonts w:ascii="Arial" w:hAnsi="Arial" w:cs="Arial"/>
                <w:sz w:val="22"/>
                <w:szCs w:val="22"/>
              </w:rPr>
            </w:pPr>
            <w:r w:rsidRPr="004C03C5">
              <w:rPr>
                <w:rFonts w:ascii="Arial" w:hAnsi="Arial" w:cs="Arial"/>
                <w:sz w:val="22"/>
                <w:szCs w:val="22"/>
              </w:rPr>
              <w:t>DRB4*01:01:01G</w:t>
            </w:r>
          </w:p>
        </w:tc>
      </w:tr>
    </w:tbl>
    <w:p w:rsidR="00F159D4" w:rsidRDefault="00F159D4" w:rsidP="004C03C5"/>
    <w:sectPr w:rsidR="00F159D4" w:rsidSect="004C03C5">
      <w:pgSz w:w="15840" w:h="12240" w:orient="landscape"/>
      <w:pgMar w:top="1800" w:right="1440" w:bottom="1800" w:left="81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3C5"/>
    <w:rsid w:val="00405826"/>
    <w:rsid w:val="004C03C5"/>
    <w:rsid w:val="00F1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10B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0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6</Words>
  <Characters>2087</Characters>
  <Application>Microsoft Macintosh Word</Application>
  <DocSecurity>0</DocSecurity>
  <Lines>17</Lines>
  <Paragraphs>4</Paragraphs>
  <ScaleCrop>false</ScaleCrop>
  <Company>Northwestern</Company>
  <LinksUpToDate>false</LinksUpToDate>
  <CharactersWithSpaces>2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young Kim</dc:creator>
  <cp:keywords/>
  <dc:description/>
  <cp:lastModifiedBy>Eunyoung Kim</cp:lastModifiedBy>
  <cp:revision>1</cp:revision>
  <dcterms:created xsi:type="dcterms:W3CDTF">2014-06-27T17:58:00Z</dcterms:created>
  <dcterms:modified xsi:type="dcterms:W3CDTF">2014-06-27T18:01:00Z</dcterms:modified>
</cp:coreProperties>
</file>